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E12308" w14:textId="202CBDB6" w:rsidR="008C571B" w:rsidRPr="00E67952" w:rsidRDefault="00B965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7952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6B35B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E6795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D11CA" w:rsidRPr="00E67952">
        <w:rPr>
          <w:rFonts w:ascii="Times New Roman" w:hAnsi="Times New Roman" w:cs="Times New Roman"/>
          <w:sz w:val="20"/>
          <w:szCs w:val="20"/>
          <w:lang w:val="en-US"/>
        </w:rPr>
        <w:t xml:space="preserve">Test-retest </w:t>
      </w:r>
      <w:r w:rsidR="00362683" w:rsidRPr="00E67952">
        <w:rPr>
          <w:rFonts w:ascii="Times New Roman" w:hAnsi="Times New Roman" w:cs="Times New Roman"/>
          <w:sz w:val="20"/>
          <w:szCs w:val="20"/>
          <w:lang w:val="en-US"/>
        </w:rPr>
        <w:t>rel</w:t>
      </w:r>
      <w:r w:rsidRPr="00E67952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362683" w:rsidRPr="00E67952">
        <w:rPr>
          <w:rFonts w:ascii="Times New Roman" w:hAnsi="Times New Roman" w:cs="Times New Roman"/>
          <w:sz w:val="20"/>
          <w:szCs w:val="20"/>
          <w:lang w:val="en-US"/>
        </w:rPr>
        <w:t xml:space="preserve">ability. Intraclass correlation coefficients (ICC) </w:t>
      </w:r>
      <w:r w:rsidR="006B7CAD" w:rsidRPr="00E67952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362683" w:rsidRPr="00E67952">
        <w:rPr>
          <w:rFonts w:ascii="Times New Roman" w:hAnsi="Times New Roman" w:cs="Times New Roman"/>
          <w:sz w:val="20"/>
          <w:szCs w:val="20"/>
          <w:lang w:val="en-US"/>
        </w:rPr>
        <w:t xml:space="preserve"> ARN</w:t>
      </w:r>
      <w:r w:rsidR="00515FB8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362683" w:rsidRPr="00E67952">
        <w:rPr>
          <w:rFonts w:ascii="Times New Roman" w:hAnsi="Times New Roman" w:cs="Times New Roman"/>
          <w:sz w:val="20"/>
          <w:szCs w:val="20"/>
          <w:lang w:val="en-US"/>
        </w:rPr>
        <w:t xml:space="preserve"> items</w:t>
      </w:r>
      <w:r w:rsidR="003D11CA" w:rsidRPr="00E6795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91"/>
        <w:gridCol w:w="1650"/>
      </w:tblGrid>
      <w:tr w:rsidR="003E072B" w:rsidRPr="00E67952" w14:paraId="01BF4F21" w14:textId="77777777" w:rsidTr="00362683">
        <w:tc>
          <w:tcPr>
            <w:tcW w:w="2891" w:type="dxa"/>
          </w:tcPr>
          <w:p w14:paraId="7667060A" w14:textId="4E5E3C2A" w:rsidR="00B965FA" w:rsidRPr="00E67952" w:rsidRDefault="00515FB8" w:rsidP="00FE4B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FE4B01" w:rsidRPr="00E679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="00FE4B01" w:rsidRPr="00E679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tems</w:t>
            </w:r>
          </w:p>
        </w:tc>
        <w:tc>
          <w:tcPr>
            <w:tcW w:w="0" w:type="auto"/>
          </w:tcPr>
          <w:p w14:paraId="55F0DD4A" w14:textId="4167BFFD" w:rsidR="00B965FA" w:rsidRPr="00E67952" w:rsidRDefault="00B965FA" w:rsidP="003E07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CC (95% CI) </w:t>
            </w:r>
          </w:p>
        </w:tc>
      </w:tr>
      <w:tr w:rsidR="003E072B" w:rsidRPr="00E67952" w14:paraId="4F752308" w14:textId="77777777" w:rsidTr="00362683">
        <w:tc>
          <w:tcPr>
            <w:tcW w:w="2891" w:type="dxa"/>
          </w:tcPr>
          <w:p w14:paraId="1701580A" w14:textId="37D25B8A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Fatigue</w:t>
            </w:r>
          </w:p>
        </w:tc>
        <w:tc>
          <w:tcPr>
            <w:tcW w:w="0" w:type="auto"/>
          </w:tcPr>
          <w:p w14:paraId="1775709A" w14:textId="2E58E2D6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7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6)</w:t>
            </w:r>
          </w:p>
        </w:tc>
      </w:tr>
      <w:tr w:rsidR="003E072B" w:rsidRPr="00E67952" w14:paraId="0DEAB1A5" w14:textId="77777777" w:rsidTr="00362683">
        <w:tc>
          <w:tcPr>
            <w:tcW w:w="2891" w:type="dxa"/>
          </w:tcPr>
          <w:p w14:paraId="44389BA8" w14:textId="1C0E8F1B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0" w:type="auto"/>
          </w:tcPr>
          <w:p w14:paraId="0308C377" w14:textId="413CED60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5)</w:t>
            </w:r>
          </w:p>
        </w:tc>
      </w:tr>
      <w:tr w:rsidR="003E072B" w:rsidRPr="00E67952" w14:paraId="72ADA684" w14:textId="77777777" w:rsidTr="00362683">
        <w:tc>
          <w:tcPr>
            <w:tcW w:w="2891" w:type="dxa"/>
          </w:tcPr>
          <w:p w14:paraId="1F49E096" w14:textId="7594CDB5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Pain</w:t>
            </w:r>
          </w:p>
        </w:tc>
        <w:tc>
          <w:tcPr>
            <w:tcW w:w="0" w:type="auto"/>
          </w:tcPr>
          <w:p w14:paraId="49B54B6F" w14:textId="079B89F2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(0.74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3)</w:t>
            </w:r>
          </w:p>
        </w:tc>
      </w:tr>
      <w:tr w:rsidR="003E072B" w:rsidRPr="00E67952" w14:paraId="6915C75B" w14:textId="77777777" w:rsidTr="00362683">
        <w:tc>
          <w:tcPr>
            <w:tcW w:w="2891" w:type="dxa"/>
          </w:tcPr>
          <w:p w14:paraId="6FBC9E93" w14:textId="68A47CDB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Breathing</w:t>
            </w:r>
          </w:p>
        </w:tc>
        <w:tc>
          <w:tcPr>
            <w:tcW w:w="0" w:type="auto"/>
          </w:tcPr>
          <w:p w14:paraId="68B0EF62" w14:textId="46F5416E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7)</w:t>
            </w:r>
          </w:p>
        </w:tc>
      </w:tr>
      <w:tr w:rsidR="003E072B" w:rsidRPr="00E67952" w14:paraId="40B486EB" w14:textId="77777777" w:rsidTr="00362683">
        <w:tc>
          <w:tcPr>
            <w:tcW w:w="2891" w:type="dxa"/>
          </w:tcPr>
          <w:p w14:paraId="0788E65A" w14:textId="0956D12D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Memory/focus</w:t>
            </w:r>
          </w:p>
        </w:tc>
        <w:tc>
          <w:tcPr>
            <w:tcW w:w="0" w:type="auto"/>
          </w:tcPr>
          <w:p w14:paraId="72122A86" w14:textId="13919015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5)</w:t>
            </w:r>
          </w:p>
        </w:tc>
      </w:tr>
      <w:tr w:rsidR="003E072B" w:rsidRPr="00E67952" w14:paraId="0325FC64" w14:textId="77777777" w:rsidTr="00362683">
        <w:tc>
          <w:tcPr>
            <w:tcW w:w="2891" w:type="dxa"/>
          </w:tcPr>
          <w:p w14:paraId="6E68BF7D" w14:textId="62A3693D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Mood/depression</w:t>
            </w:r>
          </w:p>
        </w:tc>
        <w:tc>
          <w:tcPr>
            <w:tcW w:w="0" w:type="auto"/>
          </w:tcPr>
          <w:p w14:paraId="2BD93682" w14:textId="0FBC75CF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8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0)</w:t>
            </w:r>
          </w:p>
        </w:tc>
      </w:tr>
      <w:tr w:rsidR="003E072B" w:rsidRPr="00E67952" w14:paraId="2632B140" w14:textId="77777777" w:rsidTr="00362683">
        <w:tc>
          <w:tcPr>
            <w:tcW w:w="2891" w:type="dxa"/>
          </w:tcPr>
          <w:p w14:paraId="2F277BF5" w14:textId="32092459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Worry/anxiety</w:t>
            </w:r>
          </w:p>
        </w:tc>
        <w:tc>
          <w:tcPr>
            <w:tcW w:w="0" w:type="auto"/>
          </w:tcPr>
          <w:p w14:paraId="19F609C9" w14:textId="4257D500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8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9)</w:t>
            </w:r>
          </w:p>
        </w:tc>
      </w:tr>
      <w:tr w:rsidR="003E072B" w:rsidRPr="00E67952" w14:paraId="247171D0" w14:textId="77777777" w:rsidTr="00362683">
        <w:tc>
          <w:tcPr>
            <w:tcW w:w="2891" w:type="dxa"/>
          </w:tcPr>
          <w:p w14:paraId="459CD2D3" w14:textId="23C44659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Food/drink</w:t>
            </w:r>
          </w:p>
        </w:tc>
        <w:tc>
          <w:tcPr>
            <w:tcW w:w="0" w:type="auto"/>
          </w:tcPr>
          <w:p w14:paraId="3BE55EAA" w14:textId="2F2E73D5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6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8)</w:t>
            </w:r>
          </w:p>
        </w:tc>
      </w:tr>
      <w:tr w:rsidR="003E072B" w:rsidRPr="00E67952" w14:paraId="0F5EA34C" w14:textId="77777777" w:rsidTr="00362683">
        <w:tc>
          <w:tcPr>
            <w:tcW w:w="2891" w:type="dxa"/>
          </w:tcPr>
          <w:p w14:paraId="33057924" w14:textId="3BCB79E8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Nausea</w:t>
            </w:r>
          </w:p>
        </w:tc>
        <w:tc>
          <w:tcPr>
            <w:tcW w:w="0" w:type="auto"/>
          </w:tcPr>
          <w:p w14:paraId="2B62F89D" w14:textId="42C81416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2 (0.65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8)</w:t>
            </w:r>
          </w:p>
        </w:tc>
      </w:tr>
      <w:tr w:rsidR="003E072B" w:rsidRPr="00E67952" w14:paraId="3DA3C97D" w14:textId="77777777" w:rsidTr="00362683">
        <w:tc>
          <w:tcPr>
            <w:tcW w:w="2891" w:type="dxa"/>
          </w:tcPr>
          <w:p w14:paraId="25E28978" w14:textId="08108E41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Stool</w:t>
            </w:r>
          </w:p>
        </w:tc>
        <w:tc>
          <w:tcPr>
            <w:tcW w:w="0" w:type="auto"/>
          </w:tcPr>
          <w:p w14:paraId="7EC09868" w14:textId="65B4B573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(0.73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3)</w:t>
            </w:r>
          </w:p>
        </w:tc>
      </w:tr>
      <w:tr w:rsidR="003E072B" w:rsidRPr="00E67952" w14:paraId="25A5638B" w14:textId="77777777" w:rsidTr="00362683">
        <w:tc>
          <w:tcPr>
            <w:tcW w:w="2891" w:type="dxa"/>
          </w:tcPr>
          <w:p w14:paraId="495273D6" w14:textId="7E2E0656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0" w:type="auto"/>
          </w:tcPr>
          <w:p w14:paraId="2BF70571" w14:textId="3C48B659" w:rsidR="00B965FA" w:rsidRPr="00E67952" w:rsidRDefault="00B965FA" w:rsidP="00362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(0.73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3)</w:t>
            </w:r>
          </w:p>
        </w:tc>
      </w:tr>
      <w:tr w:rsidR="003E072B" w:rsidRPr="00E67952" w14:paraId="3E120E89" w14:textId="77777777" w:rsidTr="00362683">
        <w:tc>
          <w:tcPr>
            <w:tcW w:w="2891" w:type="dxa"/>
          </w:tcPr>
          <w:p w14:paraId="3AC3A763" w14:textId="46B61052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/friends</w:t>
            </w:r>
          </w:p>
        </w:tc>
        <w:tc>
          <w:tcPr>
            <w:tcW w:w="0" w:type="auto"/>
          </w:tcPr>
          <w:p w14:paraId="7EF953D5" w14:textId="20BC273B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6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8)</w:t>
            </w:r>
          </w:p>
        </w:tc>
      </w:tr>
      <w:tr w:rsidR="003E072B" w:rsidRPr="00E67952" w14:paraId="246606E5" w14:textId="77777777" w:rsidTr="00362683">
        <w:tc>
          <w:tcPr>
            <w:tcW w:w="2891" w:type="dxa"/>
          </w:tcPr>
          <w:p w14:paraId="65A5D306" w14:textId="519CF606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es</w:t>
            </w:r>
          </w:p>
        </w:tc>
        <w:tc>
          <w:tcPr>
            <w:tcW w:w="0" w:type="auto"/>
          </w:tcPr>
          <w:p w14:paraId="259D7389" w14:textId="5EF54469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4 (0.79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7)</w:t>
            </w:r>
          </w:p>
        </w:tc>
      </w:tr>
      <w:tr w:rsidR="003E072B" w:rsidRPr="00E67952" w14:paraId="59301DBD" w14:textId="77777777" w:rsidTr="00362683">
        <w:tc>
          <w:tcPr>
            <w:tcW w:w="2891" w:type="dxa"/>
          </w:tcPr>
          <w:p w14:paraId="08D2E171" w14:textId="0D973506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/voluntary work</w:t>
            </w:r>
          </w:p>
        </w:tc>
        <w:tc>
          <w:tcPr>
            <w:tcW w:w="0" w:type="auto"/>
          </w:tcPr>
          <w:p w14:paraId="1D1F69F2" w14:textId="14A66A1D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6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8)</w:t>
            </w:r>
          </w:p>
        </w:tc>
      </w:tr>
      <w:tr w:rsidR="003E072B" w:rsidRPr="00E67952" w14:paraId="3E00E4C4" w14:textId="77777777" w:rsidTr="00362683">
        <w:tc>
          <w:tcPr>
            <w:tcW w:w="2891" w:type="dxa"/>
          </w:tcPr>
          <w:p w14:paraId="1E6C2A98" w14:textId="4FD0CC3C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ngling in hands/feet</w:t>
            </w:r>
          </w:p>
        </w:tc>
        <w:tc>
          <w:tcPr>
            <w:tcW w:w="0" w:type="auto"/>
          </w:tcPr>
          <w:p w14:paraId="6E19F355" w14:textId="211A2FF5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8 (0.85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1)</w:t>
            </w:r>
          </w:p>
        </w:tc>
      </w:tr>
      <w:tr w:rsidR="003E072B" w:rsidRPr="00E67952" w14:paraId="4EC7167E" w14:textId="77777777" w:rsidTr="00362683">
        <w:tc>
          <w:tcPr>
            <w:tcW w:w="2891" w:type="dxa"/>
          </w:tcPr>
          <w:p w14:paraId="51DEAA43" w14:textId="33CA1A10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0" w:type="auto"/>
          </w:tcPr>
          <w:p w14:paraId="305DF69E" w14:textId="367DB8EF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7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4)</w:t>
            </w:r>
          </w:p>
        </w:tc>
      </w:tr>
      <w:tr w:rsidR="003E072B" w:rsidRPr="00E67952" w14:paraId="7DC2BA58" w14:textId="77777777" w:rsidTr="00362683">
        <w:tc>
          <w:tcPr>
            <w:tcW w:w="2891" w:type="dxa"/>
          </w:tcPr>
          <w:p w14:paraId="5B91AD5D" w14:textId="76747626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0" w:type="auto"/>
          </w:tcPr>
          <w:p w14:paraId="6A9F91D8" w14:textId="12DA90C2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7)</w:t>
            </w:r>
          </w:p>
        </w:tc>
      </w:tr>
      <w:tr w:rsidR="003E072B" w:rsidRPr="00E67952" w14:paraId="64292B42" w14:textId="77777777" w:rsidTr="00362683">
        <w:tc>
          <w:tcPr>
            <w:tcW w:w="2891" w:type="dxa"/>
          </w:tcPr>
          <w:p w14:paraId="720C2E97" w14:textId="3D8D7194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arance</w:t>
            </w:r>
          </w:p>
        </w:tc>
        <w:tc>
          <w:tcPr>
            <w:tcW w:w="0" w:type="auto"/>
          </w:tcPr>
          <w:p w14:paraId="1BBF3CD3" w14:textId="4661A4FE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(0.73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3)</w:t>
            </w:r>
          </w:p>
        </w:tc>
      </w:tr>
      <w:tr w:rsidR="003E072B" w:rsidRPr="00E67952" w14:paraId="53EF54D1" w14:textId="77777777" w:rsidTr="00362683">
        <w:tc>
          <w:tcPr>
            <w:tcW w:w="2891" w:type="dxa"/>
          </w:tcPr>
          <w:p w14:paraId="1861DAC2" w14:textId="37F26089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ity</w:t>
            </w:r>
          </w:p>
        </w:tc>
        <w:tc>
          <w:tcPr>
            <w:tcW w:w="0" w:type="auto"/>
          </w:tcPr>
          <w:p w14:paraId="718E6416" w14:textId="424036BB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8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0)</w:t>
            </w:r>
          </w:p>
        </w:tc>
      </w:tr>
      <w:tr w:rsidR="003E072B" w:rsidRPr="00E67952" w14:paraId="2D886E0E" w14:textId="77777777" w:rsidTr="00362683">
        <w:tc>
          <w:tcPr>
            <w:tcW w:w="2891" w:type="dxa"/>
          </w:tcPr>
          <w:p w14:paraId="347947CA" w14:textId="675C606A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istential thoughts</w:t>
            </w:r>
          </w:p>
        </w:tc>
        <w:tc>
          <w:tcPr>
            <w:tcW w:w="0" w:type="auto"/>
          </w:tcPr>
          <w:p w14:paraId="4F0E66A6" w14:textId="3F66121D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8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8)</w:t>
            </w:r>
          </w:p>
        </w:tc>
      </w:tr>
      <w:tr w:rsidR="003E072B" w:rsidRPr="00E67952" w14:paraId="3133E9F8" w14:textId="77777777" w:rsidTr="00362683">
        <w:tc>
          <w:tcPr>
            <w:tcW w:w="2891" w:type="dxa"/>
          </w:tcPr>
          <w:p w14:paraId="143732D1" w14:textId="33D108E2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  <w:t>Addiction</w:t>
            </w:r>
          </w:p>
        </w:tc>
        <w:tc>
          <w:tcPr>
            <w:tcW w:w="0" w:type="auto"/>
          </w:tcPr>
          <w:p w14:paraId="32E45D83" w14:textId="0B9C7E6D" w:rsidR="00B965FA" w:rsidRPr="00E67952" w:rsidRDefault="00B965FA" w:rsidP="00B965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2 (0.52 </w:t>
            </w:r>
            <w:r w:rsidR="003E072B" w:rsidRPr="00E679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E67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9)</w:t>
            </w:r>
          </w:p>
        </w:tc>
      </w:tr>
    </w:tbl>
    <w:p w14:paraId="5326BD25" w14:textId="2E54E0AC" w:rsidR="00033E36" w:rsidRPr="00E67952" w:rsidRDefault="00915D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7952">
        <w:rPr>
          <w:rFonts w:ascii="Times New Roman" w:hAnsi="Times New Roman" w:cs="Times New Roman"/>
          <w:color w:val="333333"/>
          <w:sz w:val="20"/>
          <w:szCs w:val="20"/>
          <w:shd w:val="clear" w:color="auto" w:fill="FFFCF0"/>
          <w:lang w:val="en-US"/>
        </w:rPr>
        <w:t>95% CI=confidence interval</w:t>
      </w:r>
    </w:p>
    <w:sectPr w:rsidR="00033E36" w:rsidRPr="00E679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48416" w14:textId="77777777" w:rsidR="00447713" w:rsidRDefault="00447713" w:rsidP="00447713">
      <w:pPr>
        <w:spacing w:after="0" w:line="240" w:lineRule="auto"/>
      </w:pPr>
      <w:r>
        <w:separator/>
      </w:r>
    </w:p>
  </w:endnote>
  <w:endnote w:type="continuationSeparator" w:id="0">
    <w:p w14:paraId="36077681" w14:textId="77777777" w:rsidR="00447713" w:rsidRDefault="00447713" w:rsidP="00447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C555E0" w14:textId="77777777" w:rsidR="00447713" w:rsidRDefault="0044771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E409EA" w14:textId="16CE5698" w:rsidR="00447713" w:rsidRDefault="00515FB8">
    <w:pPr>
      <w:pStyle w:val="Sidfot"/>
    </w:pPr>
    <w:r>
      <w:t>2309</w:t>
    </w:r>
    <w:bookmarkStart w:id="0" w:name="_GoBack"/>
    <w:bookmarkEnd w:id="0"/>
    <w:r w:rsidR="006B35B5">
      <w:t>26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4FBFD1" w14:textId="77777777" w:rsidR="00447713" w:rsidRDefault="0044771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6D09C1" w14:textId="77777777" w:rsidR="00447713" w:rsidRDefault="00447713" w:rsidP="00447713">
      <w:pPr>
        <w:spacing w:after="0" w:line="240" w:lineRule="auto"/>
      </w:pPr>
      <w:r>
        <w:separator/>
      </w:r>
    </w:p>
  </w:footnote>
  <w:footnote w:type="continuationSeparator" w:id="0">
    <w:p w14:paraId="2CD17A1C" w14:textId="77777777" w:rsidR="00447713" w:rsidRDefault="00447713" w:rsidP="004477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723DE2" w14:textId="77777777" w:rsidR="00447713" w:rsidRDefault="0044771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625983" w14:textId="77777777" w:rsidR="00447713" w:rsidRDefault="0044771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B9613A" w14:textId="77777777" w:rsidR="00447713" w:rsidRDefault="00447713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1CA"/>
    <w:rsid w:val="00033E36"/>
    <w:rsid w:val="000838F7"/>
    <w:rsid w:val="000B7459"/>
    <w:rsid w:val="000D486E"/>
    <w:rsid w:val="0010182F"/>
    <w:rsid w:val="001170F3"/>
    <w:rsid w:val="00117FB4"/>
    <w:rsid w:val="001437FF"/>
    <w:rsid w:val="00145318"/>
    <w:rsid w:val="0017704A"/>
    <w:rsid w:val="001F665A"/>
    <w:rsid w:val="002A6C31"/>
    <w:rsid w:val="00303A01"/>
    <w:rsid w:val="00305B00"/>
    <w:rsid w:val="00305EC8"/>
    <w:rsid w:val="00362683"/>
    <w:rsid w:val="00381E6B"/>
    <w:rsid w:val="003A13B3"/>
    <w:rsid w:val="003A43A9"/>
    <w:rsid w:val="003B6C5A"/>
    <w:rsid w:val="003D11CA"/>
    <w:rsid w:val="003E072B"/>
    <w:rsid w:val="003F037B"/>
    <w:rsid w:val="004326DA"/>
    <w:rsid w:val="00447713"/>
    <w:rsid w:val="004B03C2"/>
    <w:rsid w:val="004C2D39"/>
    <w:rsid w:val="004D7237"/>
    <w:rsid w:val="004F678E"/>
    <w:rsid w:val="00511B89"/>
    <w:rsid w:val="00515FB8"/>
    <w:rsid w:val="00574C45"/>
    <w:rsid w:val="005C05E9"/>
    <w:rsid w:val="005D3BBF"/>
    <w:rsid w:val="005E3DA0"/>
    <w:rsid w:val="00623459"/>
    <w:rsid w:val="00633910"/>
    <w:rsid w:val="0064177A"/>
    <w:rsid w:val="0065645C"/>
    <w:rsid w:val="00680F8A"/>
    <w:rsid w:val="006A13FD"/>
    <w:rsid w:val="006B35B5"/>
    <w:rsid w:val="006B7CAD"/>
    <w:rsid w:val="006D43DA"/>
    <w:rsid w:val="006F3109"/>
    <w:rsid w:val="006F42DA"/>
    <w:rsid w:val="007A4968"/>
    <w:rsid w:val="007E0ECF"/>
    <w:rsid w:val="00853A71"/>
    <w:rsid w:val="008A6F23"/>
    <w:rsid w:val="00915D97"/>
    <w:rsid w:val="00943603"/>
    <w:rsid w:val="0094380C"/>
    <w:rsid w:val="009865C2"/>
    <w:rsid w:val="00A063E1"/>
    <w:rsid w:val="00AF7756"/>
    <w:rsid w:val="00B063EF"/>
    <w:rsid w:val="00B965FA"/>
    <w:rsid w:val="00BC34D8"/>
    <w:rsid w:val="00C02BB3"/>
    <w:rsid w:val="00C42940"/>
    <w:rsid w:val="00C645A5"/>
    <w:rsid w:val="00CA3D3E"/>
    <w:rsid w:val="00CC5508"/>
    <w:rsid w:val="00CE3945"/>
    <w:rsid w:val="00D82238"/>
    <w:rsid w:val="00DB2459"/>
    <w:rsid w:val="00DC69D5"/>
    <w:rsid w:val="00E15030"/>
    <w:rsid w:val="00E4239B"/>
    <w:rsid w:val="00E67952"/>
    <w:rsid w:val="00E71855"/>
    <w:rsid w:val="00E80774"/>
    <w:rsid w:val="00EC7BF8"/>
    <w:rsid w:val="00F449E1"/>
    <w:rsid w:val="00FA28F1"/>
    <w:rsid w:val="00FB63A0"/>
    <w:rsid w:val="00FD321C"/>
    <w:rsid w:val="00FE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B2E9B"/>
  <w15:chartTrackingRefBased/>
  <w15:docId w15:val="{6E391B9D-47A0-4FCF-ABEF-19566B3D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D1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47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7713"/>
  </w:style>
  <w:style w:type="paragraph" w:styleId="Sidfot">
    <w:name w:val="footer"/>
    <w:basedOn w:val="Normal"/>
    <w:link w:val="SidfotChar"/>
    <w:uiPriority w:val="99"/>
    <w:unhideWhenUsed/>
    <w:rsid w:val="00447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7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0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elkvist Maria, BUP PSYK</dc:creator>
  <cp:keywords/>
  <dc:description/>
  <cp:lastModifiedBy>Ohlsson Nevo Emma, Kir avd 39 USÖ</cp:lastModifiedBy>
  <cp:revision>11</cp:revision>
  <cp:lastPrinted>2023-03-23T10:00:00Z</cp:lastPrinted>
  <dcterms:created xsi:type="dcterms:W3CDTF">2023-03-23T09:16:00Z</dcterms:created>
  <dcterms:modified xsi:type="dcterms:W3CDTF">2023-09-27T12:54:00Z</dcterms:modified>
</cp:coreProperties>
</file>